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1C73" w:rsidRPr="00A91E2E" w:rsidRDefault="0023756F" w:rsidP="00434846">
      <w:pPr>
        <w:ind w:left="-567" w:right="-426"/>
        <w:rPr>
          <w:rFonts w:ascii="Times New Roman" w:hAnsi="Times New Roman" w:cs="Times New Roman"/>
          <w:lang w:val="en-US"/>
        </w:rPr>
      </w:pPr>
      <w:bookmarkStart w:id="0" w:name="_GoBack"/>
      <w:r w:rsidRPr="00434846">
        <w:rPr>
          <w:rFonts w:ascii="Times New Roman" w:hAnsi="Times New Roman" w:cs="Times New Roman"/>
          <w:b/>
          <w:lang w:val="en-US"/>
        </w:rPr>
        <w:t xml:space="preserve">Supplementary </w:t>
      </w:r>
      <w:r w:rsidR="002A0ED2" w:rsidRPr="00434846">
        <w:rPr>
          <w:rFonts w:ascii="Times New Roman" w:hAnsi="Times New Roman" w:cs="Times New Roman"/>
          <w:b/>
          <w:lang w:val="en-US"/>
        </w:rPr>
        <w:t xml:space="preserve">Table </w:t>
      </w:r>
      <w:r w:rsidRPr="00434846">
        <w:rPr>
          <w:rFonts w:ascii="Times New Roman" w:hAnsi="Times New Roman" w:cs="Times New Roman"/>
          <w:b/>
          <w:lang w:val="en-US"/>
        </w:rPr>
        <w:t>5</w:t>
      </w:r>
      <w:r w:rsidR="002A0ED2" w:rsidRPr="00434846">
        <w:rPr>
          <w:rFonts w:ascii="Times New Roman" w:hAnsi="Times New Roman" w:cs="Times New Roman"/>
          <w:lang w:val="en-US"/>
        </w:rPr>
        <w:t xml:space="preserve"> </w:t>
      </w:r>
      <w:bookmarkEnd w:id="0"/>
      <w:r w:rsidR="00E42CA3" w:rsidRPr="00434846">
        <w:rPr>
          <w:rFonts w:ascii="Times New Roman" w:hAnsi="Times New Roman" w:cs="Times New Roman"/>
          <w:lang w:val="en-US"/>
        </w:rPr>
        <w:t xml:space="preserve">Comparison of clinical features observed in patients with type-1 </w:t>
      </w:r>
      <w:r w:rsidR="00E42CA3" w:rsidRPr="00434846">
        <w:rPr>
          <w:rFonts w:ascii="Times New Roman" w:hAnsi="Times New Roman" w:cs="Times New Roman"/>
          <w:i/>
          <w:lang w:val="en-US"/>
        </w:rPr>
        <w:t>NF1</w:t>
      </w:r>
      <w:r w:rsidR="00E42CA3" w:rsidRPr="00434846">
        <w:rPr>
          <w:rFonts w:ascii="Times New Roman" w:hAnsi="Times New Roman" w:cs="Times New Roman"/>
          <w:lang w:val="en-US"/>
        </w:rPr>
        <w:t xml:space="preserve"> microdeletions and </w:t>
      </w:r>
      <w:r w:rsidR="00E42CA3" w:rsidRPr="00434846">
        <w:rPr>
          <w:rFonts w:ascii="Times New Roman" w:hAnsi="Times New Roman" w:cs="Times New Roman"/>
          <w:i/>
          <w:lang w:val="en-US"/>
        </w:rPr>
        <w:t>NF1</w:t>
      </w:r>
      <w:r w:rsidR="00E42CA3" w:rsidRPr="00434846">
        <w:rPr>
          <w:rFonts w:ascii="Times New Roman" w:hAnsi="Times New Roman" w:cs="Times New Roman"/>
          <w:lang w:val="en-US"/>
        </w:rPr>
        <w:t xml:space="preserve"> intragenic mutations </w:t>
      </w:r>
      <w:r w:rsidR="00E42CA3" w:rsidRPr="00434846">
        <w:rPr>
          <w:rFonts w:ascii="Times New Roman" w:hAnsi="Times New Roman" w:cs="Times New Roman"/>
          <w:lang w:val="en-US"/>
        </w:rPr>
        <w:t xml:space="preserve">in children </w:t>
      </w:r>
      <w:r w:rsidR="0086217F" w:rsidRPr="00434846">
        <w:rPr>
          <w:rFonts w:ascii="Times New Roman" w:hAnsi="Times New Roman" w:cs="Times New Roman"/>
          <w:lang w:val="en-US"/>
        </w:rPr>
        <w:t>under 1</w:t>
      </w:r>
      <w:r w:rsidR="005F71EE" w:rsidRPr="00434846">
        <w:rPr>
          <w:rFonts w:ascii="Times New Roman" w:hAnsi="Times New Roman" w:cs="Times New Roman"/>
          <w:lang w:val="en-US"/>
        </w:rPr>
        <w:t>5</w:t>
      </w:r>
      <w:r w:rsidR="0086217F" w:rsidRPr="00434846">
        <w:rPr>
          <w:rFonts w:ascii="Times New Roman" w:hAnsi="Times New Roman" w:cs="Times New Roman"/>
          <w:lang w:val="en-US"/>
        </w:rPr>
        <w:t xml:space="preserve"> years</w:t>
      </w:r>
    </w:p>
    <w:tbl>
      <w:tblPr>
        <w:tblW w:w="1006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4"/>
        <w:gridCol w:w="3051"/>
        <w:gridCol w:w="1984"/>
        <w:gridCol w:w="1701"/>
        <w:gridCol w:w="1985"/>
      </w:tblGrid>
      <w:tr w:rsidR="00FA0286" w:rsidRPr="00A91E2E" w:rsidTr="00FA0286">
        <w:trPr>
          <w:trHeight w:val="300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ystem involvement/manifestation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Clinical featur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FA0286" w:rsidP="00FA0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hu-HU"/>
              </w:rPr>
              <w:t>NF1</w:t>
            </w:r>
            <w:r w:rsidRPr="00E2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 microdeletion patients (n=</w:t>
            </w:r>
            <w:r w:rsidR="00340B2D" w:rsidRPr="00E2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9</w:t>
            </w:r>
            <w:r w:rsidRPr="00E23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FA0286" w:rsidP="00FA0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E573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F1</w:t>
            </w:r>
            <w:r w:rsidRPr="001E57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on-deleted patients (n=</w:t>
            </w:r>
            <w:r w:rsidR="00E13BF1" w:rsidRPr="001E57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</w:t>
            </w:r>
            <w:r w:rsidRPr="001E57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Dysmorphic feature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Facial dysmorphis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FE199A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Hyperteloris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 w:rsid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FE199A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FE19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106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Facial asymmetr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2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1E573E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FA6A44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568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oarse fa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FA6A44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Broad nec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86217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B36773" w:rsidP="00C34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B36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NA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Large hands and fee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7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8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FA6A44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kin manifestation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afé-au-lait spo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9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00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1E573E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0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FA6A44" w:rsidP="008F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B36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1,000 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xillary and inguinal freckl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8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89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1E573E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0B3C9A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096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Excess soft tissue in hands and fee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3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0B3C9A" w:rsidRDefault="000B3C9A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0B3C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0,023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ubcutaneous neurofibrom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5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</w:t>
            </w:r>
            <w:r w:rsid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0B3C9A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067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utaneous neurofibrom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86217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B36773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B36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NA</w:t>
            </w:r>
          </w:p>
        </w:tc>
      </w:tr>
      <w:tr w:rsidR="00FA0286" w:rsidRPr="00A91E2E" w:rsidTr="00FA0286">
        <w:trPr>
          <w:trHeight w:val="327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Plexiform neurofibrom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86217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5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473CE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B36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1,000 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Education and behavior problem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DiC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7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8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0B3C9A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General learning difficult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1E573E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73CE9" w:rsidRDefault="00473CE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473C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0,010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peech difficult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7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8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473CE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IQ &lt; 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BE021B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B36773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B36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NA</w:t>
            </w:r>
          </w:p>
        </w:tc>
      </w:tr>
      <w:tr w:rsidR="00FA0286" w:rsidRPr="00A91E2E" w:rsidTr="00FA0286">
        <w:trPr>
          <w:trHeight w:val="307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H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BE021B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5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473CE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532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keletal manifestation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keletal anomal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8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8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9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3</w:t>
            </w:r>
            <w:r w:rsid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473CE9" w:rsidRDefault="00473CE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473C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0,014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coliosi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BE021B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</w:t>
            </w:r>
            <w:r w:rsid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473CE9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,000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Pectus excavatu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</w:t>
            </w:r>
            <w:r w:rsidR="00A357BE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</w:t>
            </w:r>
            <w:r w:rsid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620C0B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287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Bone cys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BE021B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B36773" w:rsidP="00FC7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B36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NA</w:t>
            </w:r>
          </w:p>
        </w:tc>
      </w:tr>
      <w:tr w:rsidR="00FA0286" w:rsidRPr="00A91E2E" w:rsidTr="00FA0286">
        <w:trPr>
          <w:trHeight w:val="315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Hyperflexibility</w:t>
            </w:r>
            <w:proofErr w:type="spellEnd"/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of join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BE021B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</w:t>
            </w:r>
            <w:r w:rsid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620C0B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,000</w:t>
            </w:r>
          </w:p>
        </w:tc>
      </w:tr>
      <w:tr w:rsidR="00FA0286" w:rsidRPr="00A91E2E" w:rsidTr="00FA0286">
        <w:trPr>
          <w:trHeight w:val="277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Pes </w:t>
            </w:r>
            <w:proofErr w:type="spellStart"/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av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BE021B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5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620C0B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,000</w:t>
            </w:r>
          </w:p>
        </w:tc>
      </w:tr>
      <w:tr w:rsidR="00FA0286" w:rsidRPr="00A91E2E" w:rsidTr="00FA0286">
        <w:trPr>
          <w:trHeight w:val="267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Macrocephal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7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</w:t>
            </w:r>
            <w:r w:rsid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620C0B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010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Neurological manifestation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Muscular hypotoni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2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4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2</w:t>
            </w:r>
            <w:r w:rsid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620C0B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,000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Epileps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B36773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B36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NA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MPNS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B36773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B36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NA</w:t>
            </w:r>
          </w:p>
        </w:tc>
      </w:tr>
      <w:tr w:rsidR="00FA0286" w:rsidRPr="00A91E2E" w:rsidTr="00FA0286">
        <w:trPr>
          <w:trHeight w:val="265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pinal neurofibrom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620C0B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310</w:t>
            </w:r>
          </w:p>
        </w:tc>
      </w:tr>
      <w:tr w:rsidR="00FA0286" w:rsidRPr="00A91E2E" w:rsidTr="00FA0286">
        <w:trPr>
          <w:trHeight w:val="265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T2 hyperintensit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7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</w:t>
            </w:r>
            <w:r w:rsidR="001E573E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5</w:t>
            </w:r>
            <w:r w:rsid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620C0B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694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Ocular manifestation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Visual disturban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</w:t>
            </w:r>
            <w:r w:rsid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620C0B" w:rsidP="004C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,000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Lisch</w:t>
            </w:r>
            <w:proofErr w:type="spellEnd"/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nodul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1E573E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620C0B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532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trabism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2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620C0B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089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Optic pathway gliom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1</w:t>
            </w:r>
            <w:r w:rsid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DE678D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,000</w:t>
            </w:r>
          </w:p>
        </w:tc>
      </w:tr>
      <w:tr w:rsidR="00FA0286" w:rsidRPr="00A91E2E" w:rsidTr="00FA0286">
        <w:trPr>
          <w:trHeight w:val="265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16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pacing w:val="-16"/>
                <w:sz w:val="20"/>
                <w:szCs w:val="20"/>
                <w:lang w:val="en-US" w:eastAsia="hu-HU"/>
              </w:rPr>
              <w:t>Develop. problem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Tall-for-age stat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CC25C2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r w:rsid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6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DE678D" w:rsidRDefault="00DE678D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DE6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0,001</w:t>
            </w:r>
          </w:p>
        </w:tc>
      </w:tr>
      <w:tr w:rsidR="00FA0286" w:rsidRPr="00A91E2E" w:rsidTr="00FA0286">
        <w:trPr>
          <w:trHeight w:val="265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en-US" w:eastAsia="hu-HU"/>
              </w:rPr>
              <w:t>Heart problem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ongenital heart defec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E23B10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E026EA" w:rsidRPr="00E2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1E573E" w:rsidRDefault="000802CF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</w:t>
            </w:r>
            <w:r w:rsidR="00B73B1F" w:rsidRPr="001E5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(0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E199A" w:rsidRDefault="00B36773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B36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NA</w:t>
            </w:r>
          </w:p>
        </w:tc>
      </w:tr>
    </w:tbl>
    <w:p w:rsidR="00B36773" w:rsidRPr="00A9074D" w:rsidRDefault="0021544B" w:rsidP="00B3677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1544B">
        <w:rPr>
          <w:sz w:val="8"/>
          <w:szCs w:val="8"/>
          <w:lang w:val="en-US"/>
        </w:rPr>
        <w:br/>
      </w:r>
      <w:r w:rsidR="00B36773" w:rsidRPr="00A9074D">
        <w:rPr>
          <w:rFonts w:ascii="Times New Roman" w:hAnsi="Times New Roman" w:cs="Times New Roman"/>
          <w:sz w:val="20"/>
          <w:szCs w:val="20"/>
          <w:lang w:val="en-US"/>
        </w:rPr>
        <w:t xml:space="preserve">NA, not </w:t>
      </w:r>
      <w:r w:rsidR="00B36773">
        <w:rPr>
          <w:rFonts w:ascii="Times New Roman" w:hAnsi="Times New Roman" w:cs="Times New Roman"/>
          <w:sz w:val="20"/>
          <w:szCs w:val="20"/>
          <w:lang w:val="en-US"/>
        </w:rPr>
        <w:t>applicable</w:t>
      </w:r>
      <w:r w:rsidR="00B36773" w:rsidRPr="00A9074D">
        <w:rPr>
          <w:rFonts w:ascii="Times New Roman" w:hAnsi="Times New Roman" w:cs="Times New Roman"/>
          <w:sz w:val="20"/>
          <w:szCs w:val="20"/>
          <w:lang w:val="en-US"/>
        </w:rPr>
        <w:t xml:space="preserve">; #no straightforward information (only referenced as neurofibroma); * </w:t>
      </w:r>
      <w:r w:rsidR="00B36773">
        <w:rPr>
          <w:rFonts w:ascii="Times New Roman" w:hAnsi="Times New Roman" w:cs="Times New Roman"/>
          <w:sz w:val="20"/>
          <w:szCs w:val="20"/>
          <w:lang w:val="en-US"/>
        </w:rPr>
        <w:t xml:space="preserve">externally observable plexiform neurofibroma, </w:t>
      </w:r>
      <w:proofErr w:type="spellStart"/>
      <w:r w:rsidR="00B36773" w:rsidRPr="00A9074D">
        <w:rPr>
          <w:rFonts w:ascii="Times New Roman" w:hAnsi="Times New Roman" w:cs="Times New Roman"/>
          <w:sz w:val="20"/>
          <w:szCs w:val="20"/>
          <w:lang w:val="en-US"/>
        </w:rPr>
        <w:t>SDiCD</w:t>
      </w:r>
      <w:proofErr w:type="spellEnd"/>
      <w:r w:rsidR="00B36773" w:rsidRPr="00A9074D">
        <w:rPr>
          <w:rFonts w:ascii="Times New Roman" w:hAnsi="Times New Roman" w:cs="Times New Roman"/>
          <w:sz w:val="20"/>
          <w:szCs w:val="20"/>
          <w:lang w:val="en-US"/>
        </w:rPr>
        <w:t xml:space="preserve">, significant delay in cognitive development; MPNST, malignant peripheral nerve sheath </w:t>
      </w:r>
      <w:proofErr w:type="spellStart"/>
      <w:r w:rsidR="00B36773" w:rsidRPr="00A9074D">
        <w:rPr>
          <w:rFonts w:ascii="Times New Roman" w:hAnsi="Times New Roman" w:cs="Times New Roman"/>
          <w:sz w:val="20"/>
          <w:szCs w:val="20"/>
          <w:lang w:val="en-US"/>
        </w:rPr>
        <w:t>tumours</w:t>
      </w:r>
      <w:proofErr w:type="spellEnd"/>
      <w:r w:rsidR="00B36773" w:rsidRPr="00A9074D">
        <w:rPr>
          <w:rFonts w:ascii="Times New Roman" w:hAnsi="Times New Roman" w:cs="Times New Roman"/>
          <w:sz w:val="20"/>
          <w:szCs w:val="20"/>
          <w:lang w:val="en-US"/>
        </w:rPr>
        <w:t>; ADHD, attention deficit hyperactivity disorder</w:t>
      </w:r>
    </w:p>
    <w:p w:rsidR="00A91E2E" w:rsidRPr="00A9074D" w:rsidRDefault="00A91E2E" w:rsidP="00A91E2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91E2E" w:rsidRPr="00A9074D" w:rsidSect="00B15072"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Arial Rounded MT Bold"/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072"/>
    <w:rsid w:val="00036BDC"/>
    <w:rsid w:val="000802CF"/>
    <w:rsid w:val="000B3C9A"/>
    <w:rsid w:val="001E573E"/>
    <w:rsid w:val="0021544B"/>
    <w:rsid w:val="00221766"/>
    <w:rsid w:val="0023756F"/>
    <w:rsid w:val="00263E39"/>
    <w:rsid w:val="00264730"/>
    <w:rsid w:val="002A0ED2"/>
    <w:rsid w:val="002C1C73"/>
    <w:rsid w:val="003100B2"/>
    <w:rsid w:val="003160EE"/>
    <w:rsid w:val="00340B2D"/>
    <w:rsid w:val="0036790D"/>
    <w:rsid w:val="003E67E6"/>
    <w:rsid w:val="003F2B2A"/>
    <w:rsid w:val="00414B82"/>
    <w:rsid w:val="00434846"/>
    <w:rsid w:val="00473CE9"/>
    <w:rsid w:val="00475080"/>
    <w:rsid w:val="004952F6"/>
    <w:rsid w:val="004C6D32"/>
    <w:rsid w:val="004D72DB"/>
    <w:rsid w:val="004F619B"/>
    <w:rsid w:val="005308E2"/>
    <w:rsid w:val="00571BBA"/>
    <w:rsid w:val="005E1BB6"/>
    <w:rsid w:val="005F110D"/>
    <w:rsid w:val="005F71EE"/>
    <w:rsid w:val="006036EE"/>
    <w:rsid w:val="00620C0B"/>
    <w:rsid w:val="0067792E"/>
    <w:rsid w:val="006F276A"/>
    <w:rsid w:val="0078039C"/>
    <w:rsid w:val="007F371A"/>
    <w:rsid w:val="00821ABF"/>
    <w:rsid w:val="008528F3"/>
    <w:rsid w:val="00857A55"/>
    <w:rsid w:val="0086217F"/>
    <w:rsid w:val="00886E71"/>
    <w:rsid w:val="00893009"/>
    <w:rsid w:val="00896F86"/>
    <w:rsid w:val="008B4567"/>
    <w:rsid w:val="008B760B"/>
    <w:rsid w:val="008C179C"/>
    <w:rsid w:val="008F7291"/>
    <w:rsid w:val="009E4246"/>
    <w:rsid w:val="00A357BE"/>
    <w:rsid w:val="00A525BE"/>
    <w:rsid w:val="00A56762"/>
    <w:rsid w:val="00A9074D"/>
    <w:rsid w:val="00A91E2E"/>
    <w:rsid w:val="00A96FFD"/>
    <w:rsid w:val="00A97C32"/>
    <w:rsid w:val="00AE59B9"/>
    <w:rsid w:val="00AF2036"/>
    <w:rsid w:val="00B06CB0"/>
    <w:rsid w:val="00B15072"/>
    <w:rsid w:val="00B16378"/>
    <w:rsid w:val="00B36773"/>
    <w:rsid w:val="00B73B1F"/>
    <w:rsid w:val="00BD4710"/>
    <w:rsid w:val="00BE021B"/>
    <w:rsid w:val="00BE1D86"/>
    <w:rsid w:val="00BE6DA3"/>
    <w:rsid w:val="00C34E75"/>
    <w:rsid w:val="00CC115D"/>
    <w:rsid w:val="00CC25C2"/>
    <w:rsid w:val="00CD2474"/>
    <w:rsid w:val="00CF6A79"/>
    <w:rsid w:val="00D53A1C"/>
    <w:rsid w:val="00DE678D"/>
    <w:rsid w:val="00DF53E1"/>
    <w:rsid w:val="00DF5E29"/>
    <w:rsid w:val="00E026EA"/>
    <w:rsid w:val="00E13BF1"/>
    <w:rsid w:val="00E23B10"/>
    <w:rsid w:val="00E42CA3"/>
    <w:rsid w:val="00E67271"/>
    <w:rsid w:val="00EA1B0D"/>
    <w:rsid w:val="00EB7A1D"/>
    <w:rsid w:val="00F50DA8"/>
    <w:rsid w:val="00F839A8"/>
    <w:rsid w:val="00FA0286"/>
    <w:rsid w:val="00FA6A44"/>
    <w:rsid w:val="00FC7051"/>
    <w:rsid w:val="00FD6155"/>
    <w:rsid w:val="00FE199A"/>
    <w:rsid w:val="00FF264A"/>
    <w:rsid w:val="00FF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EA6E03"/>
  <w15:chartTrackingRefBased/>
  <w15:docId w15:val="{ED5A618C-F0DD-4C8D-B7E1-016827E29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B1507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?csi Tudom?nyegyetem</Company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renténé Dr Bene Judit Ágnes</dc:creator>
  <cp:keywords/>
  <dc:description/>
  <cp:lastModifiedBy>Dr. Berenténé Dr Bene Judit Ágnes</cp:lastModifiedBy>
  <cp:revision>7</cp:revision>
  <cp:lastPrinted>2021-04-22T16:19:00Z</cp:lastPrinted>
  <dcterms:created xsi:type="dcterms:W3CDTF">2021-04-30T12:39:00Z</dcterms:created>
  <dcterms:modified xsi:type="dcterms:W3CDTF">2021-04-30T16:28:00Z</dcterms:modified>
</cp:coreProperties>
</file>